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904" w:rsidRPr="00A17F19" w:rsidRDefault="00672904" w:rsidP="004076ED">
      <w:pPr>
        <w:pStyle w:val="Heading4"/>
        <w:rPr>
          <w:b/>
          <w:sz w:val="18"/>
          <w:szCs w:val="18"/>
          <w:lang w:val="en-GB"/>
        </w:rPr>
      </w:pPr>
      <w:r w:rsidRPr="00AD068F">
        <w:rPr>
          <w:b/>
          <w:sz w:val="28"/>
          <w:lang w:val="en-GB"/>
        </w:rPr>
        <w:t>Table</w:t>
      </w:r>
      <w:r w:rsidR="00FF3C74" w:rsidRPr="00AD068F">
        <w:rPr>
          <w:b/>
          <w:sz w:val="28"/>
          <w:lang w:val="en-GB"/>
        </w:rPr>
        <w:t xml:space="preserve"> </w:t>
      </w:r>
      <w:r w:rsidR="00D73914" w:rsidRPr="00AD068F">
        <w:rPr>
          <w:b/>
          <w:sz w:val="28"/>
          <w:lang w:val="en-GB"/>
        </w:rPr>
        <w:t>S</w:t>
      </w:r>
      <w:r w:rsidR="00E37DEC">
        <w:rPr>
          <w:b/>
          <w:sz w:val="28"/>
          <w:lang w:val="en-GB"/>
        </w:rPr>
        <w:t>1</w:t>
      </w:r>
      <w:bookmarkStart w:id="0" w:name="_GoBack"/>
      <w:bookmarkEnd w:id="0"/>
      <w:r w:rsidR="00AD068F">
        <w:rPr>
          <w:sz w:val="28"/>
          <w:lang w:val="en-GB"/>
        </w:rPr>
        <w:t>:</w:t>
      </w:r>
      <w:r w:rsidRPr="003449EA">
        <w:rPr>
          <w:lang w:val="en-GB"/>
        </w:rPr>
        <w:t xml:space="preserve"> </w:t>
      </w:r>
      <w:r w:rsidR="00AD068F" w:rsidRPr="00BB6949">
        <w:t xml:space="preserve">Further information on </w:t>
      </w:r>
      <w:r w:rsidR="00AD068F">
        <w:rPr>
          <w:lang w:val="en-GB"/>
        </w:rPr>
        <w:t>s</w:t>
      </w:r>
      <w:r w:rsidRPr="00D73914">
        <w:rPr>
          <w:lang w:val="en-GB"/>
        </w:rPr>
        <w:t xml:space="preserve">imulated acoustic tracking </w:t>
      </w:r>
      <w:r w:rsidR="00AD068F">
        <w:t>vessel</w:t>
      </w:r>
      <w:r w:rsidR="00AD068F" w:rsidRPr="00BB6949">
        <w:t xml:space="preserve"> decision</w:t>
      </w:r>
      <w:r w:rsidR="00AD068F" w:rsidRPr="00BB6949">
        <w:rPr>
          <w:lang w:val="en-GB"/>
        </w:rPr>
        <w:t xml:space="preserve"> rul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672904" w:rsidRPr="003449EA" w:rsidTr="00D73914">
        <w:trPr>
          <w:trHeight w:val="559"/>
          <w:jc w:val="center"/>
        </w:trPr>
        <w:tc>
          <w:tcPr>
            <w:tcW w:w="3080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Mode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Description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Comment</w:t>
            </w:r>
          </w:p>
        </w:tc>
      </w:tr>
      <w:tr w:rsidR="00672904" w:rsidRPr="003449EA" w:rsidTr="00D73914">
        <w:trPr>
          <w:jc w:val="center"/>
        </w:trPr>
        <w:tc>
          <w:tcPr>
            <w:tcW w:w="3080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Naïve search mode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5D3165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 xml:space="preserve">When no </w:t>
            </w:r>
            <w:r w:rsidR="005D3165">
              <w:rPr>
                <w:szCs w:val="20"/>
                <w:lang w:val="en-GB"/>
              </w:rPr>
              <w:t>groups</w:t>
            </w:r>
            <w:r w:rsidR="005D3165" w:rsidRPr="003449EA">
              <w:rPr>
                <w:szCs w:val="20"/>
                <w:lang w:val="en-GB"/>
              </w:rPr>
              <w:t xml:space="preserve"> </w:t>
            </w:r>
            <w:r w:rsidRPr="003449EA">
              <w:rPr>
                <w:szCs w:val="20"/>
                <w:lang w:val="en-GB"/>
              </w:rPr>
              <w:t>are detected the vessel  moves systematically thr</w:t>
            </w:r>
            <w:r w:rsidR="005D3165">
              <w:rPr>
                <w:szCs w:val="20"/>
                <w:lang w:val="en-GB"/>
              </w:rPr>
              <w:t>ough</w:t>
            </w:r>
            <w:r w:rsidRPr="003449EA">
              <w:rPr>
                <w:szCs w:val="20"/>
                <w:lang w:val="en-GB"/>
              </w:rPr>
              <w:t xml:space="preserve"> the survey area, by moving to the </w:t>
            </w:r>
            <w:r w:rsidR="003449EA" w:rsidRPr="003449EA">
              <w:rPr>
                <w:szCs w:val="20"/>
                <w:lang w:val="en-GB"/>
              </w:rPr>
              <w:t>neighbouring</w:t>
            </w:r>
            <w:r w:rsidRPr="003449EA">
              <w:rPr>
                <w:szCs w:val="20"/>
                <w:lang w:val="en-GB"/>
              </w:rPr>
              <w:t xml:space="preserve"> region where it has surveyed the least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 xml:space="preserve">This is slightly less than optimal compared to reality, where the </w:t>
            </w:r>
            <w:r w:rsidR="005D3165">
              <w:rPr>
                <w:szCs w:val="20"/>
                <w:lang w:val="en-GB"/>
              </w:rPr>
              <w:t>researcher</w:t>
            </w:r>
            <w:r w:rsidRPr="003449EA">
              <w:rPr>
                <w:szCs w:val="20"/>
                <w:lang w:val="en-GB"/>
              </w:rPr>
              <w:t xml:space="preserve"> could use other knowledge to inform the decision on where to try, e.g. previous un-tracked detections.</w:t>
            </w:r>
          </w:p>
        </w:tc>
      </w:tr>
      <w:tr w:rsidR="00672904" w:rsidRPr="003449EA" w:rsidTr="00D73914">
        <w:trPr>
          <w:jc w:val="center"/>
        </w:trPr>
        <w:tc>
          <w:tcPr>
            <w:tcW w:w="3080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Follow Bearing</w:t>
            </w:r>
            <w:r w:rsidR="008607A3">
              <w:rPr>
                <w:szCs w:val="20"/>
                <w:lang w:val="en-GB"/>
              </w:rPr>
              <w:t xml:space="preserve"> Mode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5D3165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 xml:space="preserve">When a single </w:t>
            </w:r>
            <w:r w:rsidR="005D3165">
              <w:rPr>
                <w:szCs w:val="20"/>
                <w:lang w:val="en-GB"/>
              </w:rPr>
              <w:t xml:space="preserve">bearing is obtained </w:t>
            </w:r>
            <w:r w:rsidRPr="003449EA">
              <w:rPr>
                <w:szCs w:val="20"/>
                <w:lang w:val="en-GB"/>
              </w:rPr>
              <w:t xml:space="preserve">and the vessel </w:t>
            </w:r>
            <w:r w:rsidR="005D3165">
              <w:rPr>
                <w:szCs w:val="20"/>
                <w:lang w:val="en-GB"/>
              </w:rPr>
              <w:t>is</w:t>
            </w:r>
            <w:r w:rsidR="005D3165" w:rsidRPr="003449EA">
              <w:rPr>
                <w:szCs w:val="20"/>
                <w:lang w:val="en-GB"/>
              </w:rPr>
              <w:t xml:space="preserve"> </w:t>
            </w:r>
            <w:r w:rsidRPr="003449EA">
              <w:rPr>
                <w:szCs w:val="20"/>
                <w:lang w:val="en-GB"/>
              </w:rPr>
              <w:t>close enough to the buoy</w:t>
            </w:r>
            <w:r w:rsidRPr="003449EA">
              <w:rPr>
                <w:szCs w:val="20"/>
                <w:vertAlign w:val="superscript"/>
                <w:lang w:val="en-GB"/>
              </w:rPr>
              <w:t>6</w:t>
            </w:r>
            <w:r w:rsidRPr="003449EA">
              <w:rPr>
                <w:szCs w:val="20"/>
                <w:lang w:val="en-GB"/>
              </w:rPr>
              <w:t xml:space="preserve"> it </w:t>
            </w:r>
            <w:r w:rsidR="005D3165">
              <w:rPr>
                <w:szCs w:val="20"/>
                <w:lang w:val="en-GB"/>
              </w:rPr>
              <w:t>is</w:t>
            </w:r>
            <w:r w:rsidR="005D3165" w:rsidRPr="003449EA">
              <w:rPr>
                <w:szCs w:val="20"/>
                <w:lang w:val="en-GB"/>
              </w:rPr>
              <w:t xml:space="preserve"> </w:t>
            </w:r>
            <w:r w:rsidRPr="003449EA">
              <w:rPr>
                <w:szCs w:val="20"/>
                <w:lang w:val="en-GB"/>
              </w:rPr>
              <w:t xml:space="preserve">appropriate to follow the bearing in order to encounter the targeted </w:t>
            </w:r>
            <w:r w:rsidR="005D3165">
              <w:rPr>
                <w:szCs w:val="20"/>
                <w:lang w:val="en-GB"/>
              </w:rPr>
              <w:t>group</w:t>
            </w:r>
            <w:r w:rsidRPr="003449EA">
              <w:rPr>
                <w:szCs w:val="20"/>
                <w:lang w:val="en-GB"/>
              </w:rPr>
              <w:t>.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Noise was incorporated in the bearing.</w:t>
            </w:r>
          </w:p>
        </w:tc>
      </w:tr>
      <w:tr w:rsidR="00672904" w:rsidRPr="003449EA" w:rsidDel="00017D36" w:rsidTr="00D73914">
        <w:trPr>
          <w:jc w:val="center"/>
        </w:trPr>
        <w:tc>
          <w:tcPr>
            <w:tcW w:w="3080" w:type="dxa"/>
            <w:vAlign w:val="center"/>
          </w:tcPr>
          <w:p w:rsidR="008607A3" w:rsidRDefault="008607A3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ntercept Bearing Mode</w:t>
            </w:r>
          </w:p>
          <w:p w:rsidR="00672904" w:rsidRPr="003449EA" w:rsidDel="00017D36" w:rsidRDefault="008607A3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</w:t>
            </w:r>
            <w:r w:rsidR="00672904" w:rsidRPr="008607A3" w:rsidDel="00017D36">
              <w:rPr>
                <w:i/>
                <w:szCs w:val="20"/>
                <w:lang w:val="en-GB"/>
              </w:rPr>
              <w:t>Move to track line</w:t>
            </w:r>
            <w:r>
              <w:rPr>
                <w:i/>
                <w:szCs w:val="20"/>
                <w:lang w:val="en-GB"/>
              </w:rPr>
              <w:t>)</w:t>
            </w:r>
          </w:p>
        </w:tc>
        <w:tc>
          <w:tcPr>
            <w:tcW w:w="3081" w:type="dxa"/>
            <w:vAlign w:val="center"/>
          </w:tcPr>
          <w:p w:rsidR="00672904" w:rsidRPr="003449EA" w:rsidDel="00017D36" w:rsidRDefault="00672904" w:rsidP="005D3165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 w:rsidDel="00017D36">
              <w:rPr>
                <w:szCs w:val="20"/>
                <w:lang w:val="en-GB"/>
              </w:rPr>
              <w:t xml:space="preserve">When a single buoy detects a </w:t>
            </w:r>
            <w:r w:rsidR="005D3165">
              <w:rPr>
                <w:szCs w:val="20"/>
                <w:lang w:val="en-GB"/>
              </w:rPr>
              <w:t>group</w:t>
            </w:r>
            <w:r w:rsidR="005D3165" w:rsidRPr="003449EA" w:rsidDel="00017D36">
              <w:rPr>
                <w:szCs w:val="20"/>
                <w:lang w:val="en-GB"/>
              </w:rPr>
              <w:t xml:space="preserve"> </w:t>
            </w:r>
            <w:r w:rsidRPr="003449EA" w:rsidDel="00017D36">
              <w:rPr>
                <w:szCs w:val="20"/>
                <w:lang w:val="en-GB"/>
              </w:rPr>
              <w:t>but the vessel is deemed to be too far from the buoy to use the bearing</w:t>
            </w:r>
            <w:r w:rsidRPr="003449EA" w:rsidDel="00017D36">
              <w:rPr>
                <w:rStyle w:val="FootnoteReference"/>
                <w:szCs w:val="20"/>
                <w:lang w:val="en-GB"/>
              </w:rPr>
              <w:footnoteReference w:id="1"/>
            </w:r>
            <w:r w:rsidRPr="003449EA" w:rsidDel="00017D36">
              <w:rPr>
                <w:szCs w:val="20"/>
                <w:lang w:val="en-GB"/>
              </w:rPr>
              <w:t xml:space="preserve"> the vessel moves closer to a point on the bearing line.</w:t>
            </w:r>
          </w:p>
        </w:tc>
        <w:tc>
          <w:tcPr>
            <w:tcW w:w="3081" w:type="dxa"/>
            <w:vAlign w:val="center"/>
          </w:tcPr>
          <w:p w:rsidR="00672904" w:rsidRPr="003449EA" w:rsidDel="00017D36" w:rsidRDefault="00672904" w:rsidP="005D3165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 w:rsidDel="00017D36">
              <w:rPr>
                <w:szCs w:val="20"/>
                <w:lang w:val="en-GB"/>
              </w:rPr>
              <w:t>This was replicated as heading to the waypoint the same distance the vessel is from the buoy but along the whale bearing</w:t>
            </w:r>
            <w:r w:rsidR="005D3165">
              <w:rPr>
                <w:szCs w:val="20"/>
                <w:lang w:val="en-GB"/>
              </w:rPr>
              <w:t xml:space="preserve">. In reality, another buoy would likely be deployed to obtain </w:t>
            </w:r>
            <w:r w:rsidR="00970C5C">
              <w:rPr>
                <w:szCs w:val="20"/>
                <w:lang w:val="en-GB"/>
              </w:rPr>
              <w:t>cross bearings</w:t>
            </w:r>
            <w:r w:rsidR="005D3165">
              <w:rPr>
                <w:szCs w:val="20"/>
                <w:lang w:val="en-GB"/>
              </w:rPr>
              <w:t>.</w:t>
            </w:r>
          </w:p>
        </w:tc>
      </w:tr>
      <w:tr w:rsidR="00672904" w:rsidRPr="003449EA" w:rsidTr="00D73914">
        <w:trPr>
          <w:trHeight w:val="287"/>
          <w:jc w:val="center"/>
        </w:trPr>
        <w:tc>
          <w:tcPr>
            <w:tcW w:w="3080" w:type="dxa"/>
            <w:vAlign w:val="center"/>
          </w:tcPr>
          <w:p w:rsidR="008607A3" w:rsidRDefault="008607A3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Direct Track Mode</w:t>
            </w:r>
          </w:p>
          <w:p w:rsidR="00672904" w:rsidRPr="008607A3" w:rsidRDefault="008607A3" w:rsidP="003B3762">
            <w:pPr>
              <w:pStyle w:val="BodyText"/>
              <w:spacing w:after="0" w:line="276" w:lineRule="auto"/>
              <w:ind w:firstLine="0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(</w:t>
            </w:r>
            <w:r w:rsidR="00672904" w:rsidRPr="008607A3">
              <w:rPr>
                <w:i/>
                <w:szCs w:val="20"/>
                <w:lang w:val="en-GB"/>
              </w:rPr>
              <w:t>Follow Cross bearing</w:t>
            </w:r>
            <w:r>
              <w:rPr>
                <w:i/>
                <w:szCs w:val="20"/>
                <w:lang w:val="en-GB"/>
              </w:rPr>
              <w:t>)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When 2 or more buoys detect a whale the vessel moves toward the cross bearing</w:t>
            </w:r>
          </w:p>
        </w:tc>
        <w:tc>
          <w:tcPr>
            <w:tcW w:w="3081" w:type="dxa"/>
            <w:vAlign w:val="center"/>
          </w:tcPr>
          <w:p w:rsidR="00672904" w:rsidRPr="003449EA" w:rsidRDefault="00672904" w:rsidP="003B3762">
            <w:pPr>
              <w:pStyle w:val="BodyText"/>
              <w:spacing w:after="0" w:line="276" w:lineRule="auto"/>
              <w:ind w:firstLine="0"/>
              <w:rPr>
                <w:szCs w:val="20"/>
                <w:lang w:val="en-GB"/>
              </w:rPr>
            </w:pPr>
            <w:r w:rsidRPr="003449EA">
              <w:rPr>
                <w:szCs w:val="20"/>
                <w:lang w:val="en-GB"/>
              </w:rPr>
              <w:t>Bearing variance was propagated thru to the cross bearing</w:t>
            </w:r>
          </w:p>
        </w:tc>
      </w:tr>
    </w:tbl>
    <w:p w:rsidR="00940288" w:rsidRDefault="00940288" w:rsidP="003B3762">
      <w:pPr>
        <w:spacing w:line="276" w:lineRule="auto"/>
        <w:ind w:firstLine="0"/>
        <w:jc w:val="center"/>
        <w:rPr>
          <w:szCs w:val="20"/>
          <w:lang w:val="en-GB"/>
        </w:rPr>
      </w:pPr>
    </w:p>
    <w:p w:rsidR="00D3325E" w:rsidRPr="00A151FC" w:rsidRDefault="00D3325E" w:rsidP="00A151FC">
      <w:pPr>
        <w:spacing w:line="276" w:lineRule="auto"/>
        <w:ind w:firstLine="0"/>
        <w:rPr>
          <w:szCs w:val="20"/>
          <w:lang w:val="en-GB"/>
        </w:rPr>
      </w:pPr>
    </w:p>
    <w:sectPr w:rsidR="00D3325E" w:rsidRPr="00A151FC" w:rsidSect="00F026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582" w:rsidRDefault="004B1582" w:rsidP="00672904">
      <w:pPr>
        <w:spacing w:line="240" w:lineRule="auto"/>
      </w:pPr>
      <w:r>
        <w:separator/>
      </w:r>
    </w:p>
  </w:endnote>
  <w:endnote w:type="continuationSeparator" w:id="0">
    <w:p w:rsidR="004B1582" w:rsidRDefault="004B1582" w:rsidP="006729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36165"/>
      <w:docPartObj>
        <w:docPartGallery w:val="Page Numbers (Bottom of Page)"/>
        <w:docPartUnique/>
      </w:docPartObj>
    </w:sdtPr>
    <w:sdtEndPr/>
    <w:sdtContent>
      <w:p w:rsidR="00F26588" w:rsidRDefault="00F26588">
        <w:pPr>
          <w:pStyle w:val="Footer"/>
          <w:jc w:val="center"/>
        </w:pPr>
        <w:r>
          <w:t>[</w:t>
        </w:r>
        <w:r w:rsidR="005C6E9F">
          <w:fldChar w:fldCharType="begin"/>
        </w:r>
        <w:r w:rsidR="005C6E9F">
          <w:instrText xml:space="preserve"> PAGE   \* MERGEFORMAT </w:instrText>
        </w:r>
        <w:r w:rsidR="005C6E9F">
          <w:fldChar w:fldCharType="separate"/>
        </w:r>
        <w:r w:rsidR="00E37DEC">
          <w:rPr>
            <w:noProof/>
          </w:rPr>
          <w:t>1</w:t>
        </w:r>
        <w:r w:rsidR="005C6E9F">
          <w:rPr>
            <w:noProof/>
          </w:rPr>
          <w:fldChar w:fldCharType="end"/>
        </w:r>
        <w:r>
          <w:t>]</w:t>
        </w:r>
      </w:p>
    </w:sdtContent>
  </w:sdt>
  <w:p w:rsidR="00F26588" w:rsidRDefault="00F2658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582" w:rsidRDefault="004B1582" w:rsidP="00672904">
      <w:pPr>
        <w:spacing w:line="240" w:lineRule="auto"/>
      </w:pPr>
      <w:r>
        <w:separator/>
      </w:r>
    </w:p>
  </w:footnote>
  <w:footnote w:type="continuationSeparator" w:id="0">
    <w:p w:rsidR="004B1582" w:rsidRDefault="004B1582" w:rsidP="00672904">
      <w:pPr>
        <w:spacing w:line="240" w:lineRule="auto"/>
      </w:pPr>
      <w:r>
        <w:continuationSeparator/>
      </w:r>
    </w:p>
  </w:footnote>
  <w:footnote w:id="1">
    <w:p w:rsidR="00F26588" w:rsidRPr="004D6466" w:rsidRDefault="00F26588" w:rsidP="00672904">
      <w:pPr>
        <w:pStyle w:val="FootnoteText"/>
        <w:rPr>
          <w:lang w:val="en-AU"/>
        </w:rPr>
      </w:pPr>
      <w:r>
        <w:rPr>
          <w:rStyle w:val="FootnoteReference"/>
          <w:rFonts w:eastAsiaTheme="majorEastAsia"/>
        </w:rPr>
        <w:footnoteRef/>
      </w:r>
      <w:r>
        <w:t xml:space="preserve"> The vessel is deemed close enough to the buoy to follow the bearing directly if it is within x km of the buoy and the buoy bearing difference between the whale and the vessel  is less than </w:t>
      </w:r>
      <w:r w:rsidRPr="004D6466">
        <w:rPr>
          <w:rFonts w:ascii="Symbol" w:hAnsi="Symbol"/>
        </w:rPr>
        <w:t></w:t>
      </w:r>
      <w:r>
        <w:t xml:space="preserve">, where </w:t>
      </w:r>
      <w:proofErr w:type="spellStart"/>
      <w:r>
        <w:t>e</w:t>
      </w:r>
      <w:proofErr w:type="spellEnd"/>
      <w:r>
        <w:t xml:space="preserve"> is given by the maximum angle, that would put the bearing line within visual (ESW) range at the next time step, that is </w:t>
      </w:r>
      <w:r w:rsidRPr="0098508A">
        <w:rPr>
          <w:rFonts w:eastAsiaTheme="minorEastAsia"/>
          <w:position w:val="-10"/>
          <w:sz w:val="20"/>
          <w:szCs w:val="20"/>
          <w:lang w:val="en-US" w:bidi="en-US"/>
        </w:rPr>
        <w:object w:dxaOrig="41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0.75pt;height:17.75pt" o:ole="">
            <v:imagedata r:id="rId1" o:title=""/>
          </v:shape>
          <o:OLEObject Type="Embed" ProgID="Equation.3" ShapeID="_x0000_i1025" DrawAspect="Content" ObjectID="_1458809918" r:id="rId2"/>
        </w:objec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F2658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4480D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F475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F82E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6EE78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B5EE0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5E3A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4C70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5CBA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35694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58C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028E2"/>
    <w:multiLevelType w:val="hybridMultilevel"/>
    <w:tmpl w:val="3EDAB03C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010D6D4F"/>
    <w:multiLevelType w:val="hybridMultilevel"/>
    <w:tmpl w:val="39E09F80"/>
    <w:lvl w:ilvl="0" w:tplc="35BE357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03FB76A7"/>
    <w:multiLevelType w:val="hybridMultilevel"/>
    <w:tmpl w:val="4E22E3A4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E80B6D"/>
    <w:multiLevelType w:val="hybridMultilevel"/>
    <w:tmpl w:val="0396E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C92592"/>
    <w:multiLevelType w:val="hybridMultilevel"/>
    <w:tmpl w:val="18109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5C09EE"/>
    <w:multiLevelType w:val="hybridMultilevel"/>
    <w:tmpl w:val="48BA7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ED4541"/>
    <w:multiLevelType w:val="hybridMultilevel"/>
    <w:tmpl w:val="3F10CF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651683"/>
    <w:multiLevelType w:val="hybridMultilevel"/>
    <w:tmpl w:val="B552A3D8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12419C9"/>
    <w:multiLevelType w:val="hybridMultilevel"/>
    <w:tmpl w:val="DC30D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A15CF7"/>
    <w:multiLevelType w:val="hybridMultilevel"/>
    <w:tmpl w:val="377C09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9E7553"/>
    <w:multiLevelType w:val="hybridMultilevel"/>
    <w:tmpl w:val="8BAE15E8"/>
    <w:lvl w:ilvl="0" w:tplc="1DBC12D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AC3198A"/>
    <w:multiLevelType w:val="hybridMultilevel"/>
    <w:tmpl w:val="FB86F3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FE3E20"/>
    <w:multiLevelType w:val="hybridMultilevel"/>
    <w:tmpl w:val="37F6500C"/>
    <w:lvl w:ilvl="0" w:tplc="1DBC12D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00C40CC"/>
    <w:multiLevelType w:val="hybridMultilevel"/>
    <w:tmpl w:val="08BC7684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F212BD"/>
    <w:multiLevelType w:val="hybridMultilevel"/>
    <w:tmpl w:val="0400B0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79564F5"/>
    <w:multiLevelType w:val="hybridMultilevel"/>
    <w:tmpl w:val="C2CA64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A91611D"/>
    <w:multiLevelType w:val="hybridMultilevel"/>
    <w:tmpl w:val="792ACE8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47399D"/>
    <w:multiLevelType w:val="hybridMultilevel"/>
    <w:tmpl w:val="10062ED8"/>
    <w:lvl w:ilvl="0" w:tplc="0C09000F">
      <w:start w:val="1"/>
      <w:numFmt w:val="decimal"/>
      <w:lvlText w:val="%1."/>
      <w:lvlJc w:val="left"/>
      <w:pPr>
        <w:ind w:left="1146" w:hanging="360"/>
      </w:p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8">
    <w:nsid w:val="501C0D00"/>
    <w:multiLevelType w:val="hybridMultilevel"/>
    <w:tmpl w:val="F31E54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26A704A"/>
    <w:multiLevelType w:val="hybridMultilevel"/>
    <w:tmpl w:val="1128926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4D7480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>
    <w:nsid w:val="5C5501AC"/>
    <w:multiLevelType w:val="hybridMultilevel"/>
    <w:tmpl w:val="80FCBBD2"/>
    <w:lvl w:ilvl="0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>
    <w:nsid w:val="60F31968"/>
    <w:multiLevelType w:val="hybridMultilevel"/>
    <w:tmpl w:val="71A070E0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F6404E"/>
    <w:multiLevelType w:val="hybridMultilevel"/>
    <w:tmpl w:val="6D4EA7A8"/>
    <w:lvl w:ilvl="0" w:tplc="0C090001">
      <w:start w:val="1"/>
      <w:numFmt w:val="bullet"/>
      <w:lvlText w:val=""/>
      <w:lvlJc w:val="left"/>
      <w:pPr>
        <w:ind w:left="11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34">
    <w:nsid w:val="6CA839D7"/>
    <w:multiLevelType w:val="hybridMultilevel"/>
    <w:tmpl w:val="52E8F4D8"/>
    <w:lvl w:ilvl="0" w:tplc="62E8E38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5">
    <w:nsid w:val="77490F4F"/>
    <w:multiLevelType w:val="hybridMultilevel"/>
    <w:tmpl w:val="DEC6CB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8CE53DC"/>
    <w:multiLevelType w:val="hybridMultilevel"/>
    <w:tmpl w:val="DDCED2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C7738CB"/>
    <w:multiLevelType w:val="hybridMultilevel"/>
    <w:tmpl w:val="203031C4"/>
    <w:lvl w:ilvl="0" w:tplc="EE20F11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30"/>
  </w:num>
  <w:num w:numId="2">
    <w:abstractNumId w:val="26"/>
  </w:num>
  <w:num w:numId="3">
    <w:abstractNumId w:val="29"/>
  </w:num>
  <w:num w:numId="4">
    <w:abstractNumId w:val="13"/>
  </w:num>
  <w:num w:numId="5">
    <w:abstractNumId w:val="12"/>
  </w:num>
  <w:num w:numId="6">
    <w:abstractNumId w:val="22"/>
  </w:num>
  <w:num w:numId="7">
    <w:abstractNumId w:val="20"/>
  </w:num>
  <w:num w:numId="8">
    <w:abstractNumId w:val="31"/>
  </w:num>
  <w:num w:numId="9">
    <w:abstractNumId w:val="36"/>
  </w:num>
  <w:num w:numId="10">
    <w:abstractNumId w:val="25"/>
  </w:num>
  <w:num w:numId="11">
    <w:abstractNumId w:val="15"/>
  </w:num>
  <w:num w:numId="12">
    <w:abstractNumId w:val="18"/>
  </w:num>
  <w:num w:numId="13">
    <w:abstractNumId w:val="37"/>
  </w:num>
  <w:num w:numId="14">
    <w:abstractNumId w:val="16"/>
  </w:num>
  <w:num w:numId="15">
    <w:abstractNumId w:val="21"/>
  </w:num>
  <w:num w:numId="16">
    <w:abstractNumId w:val="11"/>
  </w:num>
  <w:num w:numId="17">
    <w:abstractNumId w:val="33"/>
  </w:num>
  <w:num w:numId="18">
    <w:abstractNumId w:val="35"/>
  </w:num>
  <w:num w:numId="19">
    <w:abstractNumId w:val="24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7"/>
  </w:num>
  <w:num w:numId="32">
    <w:abstractNumId w:val="34"/>
  </w:num>
  <w:num w:numId="33">
    <w:abstractNumId w:val="10"/>
  </w:num>
  <w:num w:numId="34">
    <w:abstractNumId w:val="19"/>
  </w:num>
  <w:num w:numId="35">
    <w:abstractNumId w:val="32"/>
  </w:num>
  <w:num w:numId="36">
    <w:abstractNumId w:val="23"/>
  </w:num>
  <w:num w:numId="37">
    <w:abstractNumId w:val="14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 style="mso-position-horizontal-relative:left-margin-area;mso-position-vertical-relative:line;mso-height-relative:margin;v-text-anchor:middle" fillcolor="none [664]" stroke="f">
      <v:fill color="none [664]" color2="none [2376]"/>
      <v:stroke weight="0" on="f"/>
      <v:imagedata embosscolor="shadow add(51)"/>
      <v:shadow on="t" type="perspective" color="none [1608]" offset="1pt" offset2="-3pt"/>
      <v:textbox style="layout-flow:vertical;mso-layout-flow-alt:bottom-to-top" inset="0,0,0,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72904"/>
    <w:rsid w:val="00000D44"/>
    <w:rsid w:val="00002A77"/>
    <w:rsid w:val="000053FC"/>
    <w:rsid w:val="000058CA"/>
    <w:rsid w:val="00006A4D"/>
    <w:rsid w:val="0001088E"/>
    <w:rsid w:val="00010986"/>
    <w:rsid w:val="00010E5E"/>
    <w:rsid w:val="00011315"/>
    <w:rsid w:val="000125F4"/>
    <w:rsid w:val="00012D0F"/>
    <w:rsid w:val="00014DD4"/>
    <w:rsid w:val="000155C6"/>
    <w:rsid w:val="000216BE"/>
    <w:rsid w:val="000224A4"/>
    <w:rsid w:val="00026CD8"/>
    <w:rsid w:val="0002738E"/>
    <w:rsid w:val="00032B90"/>
    <w:rsid w:val="00032F70"/>
    <w:rsid w:val="00032FD2"/>
    <w:rsid w:val="00033E54"/>
    <w:rsid w:val="000350D7"/>
    <w:rsid w:val="00035B62"/>
    <w:rsid w:val="000376F5"/>
    <w:rsid w:val="00040EAD"/>
    <w:rsid w:val="0004166D"/>
    <w:rsid w:val="00044AFE"/>
    <w:rsid w:val="0004522A"/>
    <w:rsid w:val="00055157"/>
    <w:rsid w:val="000561EA"/>
    <w:rsid w:val="00057CC2"/>
    <w:rsid w:val="0006025F"/>
    <w:rsid w:val="00061C0F"/>
    <w:rsid w:val="000654D4"/>
    <w:rsid w:val="00071000"/>
    <w:rsid w:val="0007237F"/>
    <w:rsid w:val="000730AD"/>
    <w:rsid w:val="000734DA"/>
    <w:rsid w:val="000741B4"/>
    <w:rsid w:val="000750AD"/>
    <w:rsid w:val="0007647A"/>
    <w:rsid w:val="00083717"/>
    <w:rsid w:val="000846C2"/>
    <w:rsid w:val="00086C97"/>
    <w:rsid w:val="00087F56"/>
    <w:rsid w:val="00090569"/>
    <w:rsid w:val="00091C38"/>
    <w:rsid w:val="000922C9"/>
    <w:rsid w:val="00092F63"/>
    <w:rsid w:val="000A11D9"/>
    <w:rsid w:val="000A25D9"/>
    <w:rsid w:val="000A5731"/>
    <w:rsid w:val="000A5FE4"/>
    <w:rsid w:val="000B2AA9"/>
    <w:rsid w:val="000B2B68"/>
    <w:rsid w:val="000C0C55"/>
    <w:rsid w:val="000C751C"/>
    <w:rsid w:val="000D1F7F"/>
    <w:rsid w:val="000D3B97"/>
    <w:rsid w:val="000D44DF"/>
    <w:rsid w:val="000D4B2F"/>
    <w:rsid w:val="000D575C"/>
    <w:rsid w:val="000D7E99"/>
    <w:rsid w:val="000E0A36"/>
    <w:rsid w:val="000E1497"/>
    <w:rsid w:val="000E2181"/>
    <w:rsid w:val="000E516C"/>
    <w:rsid w:val="000E709F"/>
    <w:rsid w:val="000F0255"/>
    <w:rsid w:val="000F0972"/>
    <w:rsid w:val="000F422B"/>
    <w:rsid w:val="000F7903"/>
    <w:rsid w:val="00113416"/>
    <w:rsid w:val="001135AD"/>
    <w:rsid w:val="0011447E"/>
    <w:rsid w:val="0011630E"/>
    <w:rsid w:val="001166D5"/>
    <w:rsid w:val="001215F6"/>
    <w:rsid w:val="00122024"/>
    <w:rsid w:val="001227AB"/>
    <w:rsid w:val="00126933"/>
    <w:rsid w:val="00127B85"/>
    <w:rsid w:val="00131B50"/>
    <w:rsid w:val="00133FE7"/>
    <w:rsid w:val="00140DEC"/>
    <w:rsid w:val="00142E2E"/>
    <w:rsid w:val="00145200"/>
    <w:rsid w:val="00147E2A"/>
    <w:rsid w:val="001501EA"/>
    <w:rsid w:val="00153FFF"/>
    <w:rsid w:val="0015427B"/>
    <w:rsid w:val="00156612"/>
    <w:rsid w:val="0016221F"/>
    <w:rsid w:val="001653EB"/>
    <w:rsid w:val="00170628"/>
    <w:rsid w:val="001748A8"/>
    <w:rsid w:val="0017553E"/>
    <w:rsid w:val="001762A8"/>
    <w:rsid w:val="0017703C"/>
    <w:rsid w:val="001774EC"/>
    <w:rsid w:val="00180A35"/>
    <w:rsid w:val="0018438B"/>
    <w:rsid w:val="0018537C"/>
    <w:rsid w:val="00185EBB"/>
    <w:rsid w:val="001869C6"/>
    <w:rsid w:val="00186B2B"/>
    <w:rsid w:val="00193DAD"/>
    <w:rsid w:val="0019457F"/>
    <w:rsid w:val="00197B4A"/>
    <w:rsid w:val="001A13BE"/>
    <w:rsid w:val="001A2957"/>
    <w:rsid w:val="001A37D5"/>
    <w:rsid w:val="001A71D7"/>
    <w:rsid w:val="001A7354"/>
    <w:rsid w:val="001A7D72"/>
    <w:rsid w:val="001B1AB0"/>
    <w:rsid w:val="001B65A4"/>
    <w:rsid w:val="001B766E"/>
    <w:rsid w:val="001B7CD5"/>
    <w:rsid w:val="001C0469"/>
    <w:rsid w:val="001C0668"/>
    <w:rsid w:val="001C35D2"/>
    <w:rsid w:val="001C361D"/>
    <w:rsid w:val="001C7062"/>
    <w:rsid w:val="001D4ACA"/>
    <w:rsid w:val="001D74E3"/>
    <w:rsid w:val="001D7FF5"/>
    <w:rsid w:val="001E1481"/>
    <w:rsid w:val="001E1AA2"/>
    <w:rsid w:val="001E30F7"/>
    <w:rsid w:val="001E4318"/>
    <w:rsid w:val="001E5825"/>
    <w:rsid w:val="001E5AFE"/>
    <w:rsid w:val="001E62C2"/>
    <w:rsid w:val="001E641B"/>
    <w:rsid w:val="001F0531"/>
    <w:rsid w:val="001F05D0"/>
    <w:rsid w:val="001F10BD"/>
    <w:rsid w:val="001F144D"/>
    <w:rsid w:val="001F35B0"/>
    <w:rsid w:val="001F558E"/>
    <w:rsid w:val="0020005B"/>
    <w:rsid w:val="00200D3D"/>
    <w:rsid w:val="00200E4F"/>
    <w:rsid w:val="00202474"/>
    <w:rsid w:val="00203D14"/>
    <w:rsid w:val="002065D1"/>
    <w:rsid w:val="00206E72"/>
    <w:rsid w:val="002103B3"/>
    <w:rsid w:val="0021230A"/>
    <w:rsid w:val="002137B9"/>
    <w:rsid w:val="00213C06"/>
    <w:rsid w:val="00214260"/>
    <w:rsid w:val="0021500E"/>
    <w:rsid w:val="00215C9F"/>
    <w:rsid w:val="0022432E"/>
    <w:rsid w:val="00232F5F"/>
    <w:rsid w:val="00232FBC"/>
    <w:rsid w:val="00234D11"/>
    <w:rsid w:val="00235EEB"/>
    <w:rsid w:val="00243FF7"/>
    <w:rsid w:val="0024501B"/>
    <w:rsid w:val="00245BCF"/>
    <w:rsid w:val="00247615"/>
    <w:rsid w:val="00252320"/>
    <w:rsid w:val="00261300"/>
    <w:rsid w:val="00261F3D"/>
    <w:rsid w:val="002623B3"/>
    <w:rsid w:val="00263BD7"/>
    <w:rsid w:val="00263E6B"/>
    <w:rsid w:val="0026416D"/>
    <w:rsid w:val="00270823"/>
    <w:rsid w:val="00271CE9"/>
    <w:rsid w:val="002726ED"/>
    <w:rsid w:val="0027320B"/>
    <w:rsid w:val="002754EC"/>
    <w:rsid w:val="00275BEA"/>
    <w:rsid w:val="00276A80"/>
    <w:rsid w:val="00276F18"/>
    <w:rsid w:val="00280395"/>
    <w:rsid w:val="00280564"/>
    <w:rsid w:val="00283EED"/>
    <w:rsid w:val="00284E62"/>
    <w:rsid w:val="00285F86"/>
    <w:rsid w:val="002915AC"/>
    <w:rsid w:val="00292DA6"/>
    <w:rsid w:val="00296FB1"/>
    <w:rsid w:val="00297D28"/>
    <w:rsid w:val="002A02C2"/>
    <w:rsid w:val="002A66B1"/>
    <w:rsid w:val="002B0A86"/>
    <w:rsid w:val="002B1BC1"/>
    <w:rsid w:val="002B5F2A"/>
    <w:rsid w:val="002B61E9"/>
    <w:rsid w:val="002C0340"/>
    <w:rsid w:val="002C220C"/>
    <w:rsid w:val="002C40E5"/>
    <w:rsid w:val="002C607B"/>
    <w:rsid w:val="002C6090"/>
    <w:rsid w:val="002C68CE"/>
    <w:rsid w:val="002D0E0F"/>
    <w:rsid w:val="002D2070"/>
    <w:rsid w:val="002D3718"/>
    <w:rsid w:val="002E0158"/>
    <w:rsid w:val="002E3AC6"/>
    <w:rsid w:val="002E3BFC"/>
    <w:rsid w:val="002E4BCA"/>
    <w:rsid w:val="002E7973"/>
    <w:rsid w:val="002F1091"/>
    <w:rsid w:val="002F25FB"/>
    <w:rsid w:val="002F4416"/>
    <w:rsid w:val="002F684B"/>
    <w:rsid w:val="003001E8"/>
    <w:rsid w:val="00301002"/>
    <w:rsid w:val="003013E9"/>
    <w:rsid w:val="003025EA"/>
    <w:rsid w:val="003036AE"/>
    <w:rsid w:val="0030563F"/>
    <w:rsid w:val="003073DA"/>
    <w:rsid w:val="00311570"/>
    <w:rsid w:val="003128AA"/>
    <w:rsid w:val="003146AD"/>
    <w:rsid w:val="00316D4E"/>
    <w:rsid w:val="0032092C"/>
    <w:rsid w:val="003221E0"/>
    <w:rsid w:val="00324055"/>
    <w:rsid w:val="00325326"/>
    <w:rsid w:val="0033202D"/>
    <w:rsid w:val="00334FAE"/>
    <w:rsid w:val="003361CF"/>
    <w:rsid w:val="00336565"/>
    <w:rsid w:val="00337E94"/>
    <w:rsid w:val="0034317E"/>
    <w:rsid w:val="003449EA"/>
    <w:rsid w:val="00345999"/>
    <w:rsid w:val="00347CF7"/>
    <w:rsid w:val="003503ED"/>
    <w:rsid w:val="003536EE"/>
    <w:rsid w:val="00353DAA"/>
    <w:rsid w:val="003541AB"/>
    <w:rsid w:val="00354E70"/>
    <w:rsid w:val="00357023"/>
    <w:rsid w:val="00366D02"/>
    <w:rsid w:val="0037224A"/>
    <w:rsid w:val="003737F3"/>
    <w:rsid w:val="0037397A"/>
    <w:rsid w:val="00382C88"/>
    <w:rsid w:val="00382E96"/>
    <w:rsid w:val="00383EB1"/>
    <w:rsid w:val="00386740"/>
    <w:rsid w:val="0039238C"/>
    <w:rsid w:val="003941A1"/>
    <w:rsid w:val="003950A8"/>
    <w:rsid w:val="003977A8"/>
    <w:rsid w:val="003A11D7"/>
    <w:rsid w:val="003A5812"/>
    <w:rsid w:val="003A5945"/>
    <w:rsid w:val="003A60B4"/>
    <w:rsid w:val="003B06B1"/>
    <w:rsid w:val="003B1DCD"/>
    <w:rsid w:val="003B2468"/>
    <w:rsid w:val="003B3762"/>
    <w:rsid w:val="003B55E4"/>
    <w:rsid w:val="003B7D2D"/>
    <w:rsid w:val="003C07A5"/>
    <w:rsid w:val="003C4D3A"/>
    <w:rsid w:val="003C5086"/>
    <w:rsid w:val="003C5ED8"/>
    <w:rsid w:val="003C6D2F"/>
    <w:rsid w:val="003D20EA"/>
    <w:rsid w:val="003D3661"/>
    <w:rsid w:val="003D4194"/>
    <w:rsid w:val="003D47E3"/>
    <w:rsid w:val="003D77E2"/>
    <w:rsid w:val="003D7E92"/>
    <w:rsid w:val="003E24CB"/>
    <w:rsid w:val="003E2777"/>
    <w:rsid w:val="003E48AB"/>
    <w:rsid w:val="003E4A7D"/>
    <w:rsid w:val="003F1A54"/>
    <w:rsid w:val="003F2559"/>
    <w:rsid w:val="003F5487"/>
    <w:rsid w:val="003F5F8F"/>
    <w:rsid w:val="003F6085"/>
    <w:rsid w:val="003F75FF"/>
    <w:rsid w:val="003F7688"/>
    <w:rsid w:val="0040058A"/>
    <w:rsid w:val="0040499D"/>
    <w:rsid w:val="00406936"/>
    <w:rsid w:val="004076ED"/>
    <w:rsid w:val="00410125"/>
    <w:rsid w:val="00410554"/>
    <w:rsid w:val="004110E8"/>
    <w:rsid w:val="0041131C"/>
    <w:rsid w:val="00412197"/>
    <w:rsid w:val="00415278"/>
    <w:rsid w:val="00417678"/>
    <w:rsid w:val="00417DE4"/>
    <w:rsid w:val="00417E12"/>
    <w:rsid w:val="004205F5"/>
    <w:rsid w:val="0042236D"/>
    <w:rsid w:val="00425D10"/>
    <w:rsid w:val="00426F15"/>
    <w:rsid w:val="00426F20"/>
    <w:rsid w:val="004270C2"/>
    <w:rsid w:val="00434674"/>
    <w:rsid w:val="00435C8F"/>
    <w:rsid w:val="00437D1E"/>
    <w:rsid w:val="00441B2D"/>
    <w:rsid w:val="00442887"/>
    <w:rsid w:val="00443BC5"/>
    <w:rsid w:val="0044425F"/>
    <w:rsid w:val="004461E3"/>
    <w:rsid w:val="00446930"/>
    <w:rsid w:val="00446BA3"/>
    <w:rsid w:val="00447868"/>
    <w:rsid w:val="004525B6"/>
    <w:rsid w:val="00452C2F"/>
    <w:rsid w:val="00453567"/>
    <w:rsid w:val="00456A7D"/>
    <w:rsid w:val="00456F79"/>
    <w:rsid w:val="00461D7A"/>
    <w:rsid w:val="00466CB7"/>
    <w:rsid w:val="00466FB6"/>
    <w:rsid w:val="00472B74"/>
    <w:rsid w:val="00473882"/>
    <w:rsid w:val="004750BD"/>
    <w:rsid w:val="0047628D"/>
    <w:rsid w:val="0047701E"/>
    <w:rsid w:val="00480931"/>
    <w:rsid w:val="0048181B"/>
    <w:rsid w:val="00482DB2"/>
    <w:rsid w:val="00484975"/>
    <w:rsid w:val="00486ADC"/>
    <w:rsid w:val="00487668"/>
    <w:rsid w:val="00494332"/>
    <w:rsid w:val="00496CA6"/>
    <w:rsid w:val="004A0A23"/>
    <w:rsid w:val="004A0A5E"/>
    <w:rsid w:val="004A133E"/>
    <w:rsid w:val="004A50D1"/>
    <w:rsid w:val="004B1582"/>
    <w:rsid w:val="004B28A5"/>
    <w:rsid w:val="004B2EF5"/>
    <w:rsid w:val="004C01F1"/>
    <w:rsid w:val="004C33F9"/>
    <w:rsid w:val="004C3676"/>
    <w:rsid w:val="004C3859"/>
    <w:rsid w:val="004C43D2"/>
    <w:rsid w:val="004C60BC"/>
    <w:rsid w:val="004C7D12"/>
    <w:rsid w:val="004D0848"/>
    <w:rsid w:val="004D149A"/>
    <w:rsid w:val="004D1772"/>
    <w:rsid w:val="004D7A4D"/>
    <w:rsid w:val="004E2A28"/>
    <w:rsid w:val="004E3D2F"/>
    <w:rsid w:val="004E785C"/>
    <w:rsid w:val="004F006E"/>
    <w:rsid w:val="004F00CA"/>
    <w:rsid w:val="004F5372"/>
    <w:rsid w:val="004F54DD"/>
    <w:rsid w:val="004F6115"/>
    <w:rsid w:val="004F61A0"/>
    <w:rsid w:val="004F6247"/>
    <w:rsid w:val="004F6455"/>
    <w:rsid w:val="00500F60"/>
    <w:rsid w:val="00501255"/>
    <w:rsid w:val="005022ED"/>
    <w:rsid w:val="00503B64"/>
    <w:rsid w:val="00503CFF"/>
    <w:rsid w:val="0050643A"/>
    <w:rsid w:val="00510CD2"/>
    <w:rsid w:val="005110EB"/>
    <w:rsid w:val="005115BE"/>
    <w:rsid w:val="00511854"/>
    <w:rsid w:val="005118C3"/>
    <w:rsid w:val="00511CD3"/>
    <w:rsid w:val="00516FB5"/>
    <w:rsid w:val="005173A3"/>
    <w:rsid w:val="00517C63"/>
    <w:rsid w:val="00521FB3"/>
    <w:rsid w:val="00522D9E"/>
    <w:rsid w:val="00523544"/>
    <w:rsid w:val="00524CA2"/>
    <w:rsid w:val="00526385"/>
    <w:rsid w:val="00527517"/>
    <w:rsid w:val="005278F0"/>
    <w:rsid w:val="0053030E"/>
    <w:rsid w:val="005305A8"/>
    <w:rsid w:val="005319BB"/>
    <w:rsid w:val="005323B0"/>
    <w:rsid w:val="00532D05"/>
    <w:rsid w:val="00532F1C"/>
    <w:rsid w:val="0053331F"/>
    <w:rsid w:val="00535BBC"/>
    <w:rsid w:val="00537E6D"/>
    <w:rsid w:val="0054383F"/>
    <w:rsid w:val="005443B3"/>
    <w:rsid w:val="00546EB6"/>
    <w:rsid w:val="00547ABB"/>
    <w:rsid w:val="00551970"/>
    <w:rsid w:val="00552867"/>
    <w:rsid w:val="0055615F"/>
    <w:rsid w:val="005576A4"/>
    <w:rsid w:val="00557C88"/>
    <w:rsid w:val="00561E15"/>
    <w:rsid w:val="00562D7C"/>
    <w:rsid w:val="0056425D"/>
    <w:rsid w:val="0056480B"/>
    <w:rsid w:val="0056772E"/>
    <w:rsid w:val="00572537"/>
    <w:rsid w:val="00581585"/>
    <w:rsid w:val="00585D46"/>
    <w:rsid w:val="005862D9"/>
    <w:rsid w:val="005912EA"/>
    <w:rsid w:val="005929A3"/>
    <w:rsid w:val="00592A2A"/>
    <w:rsid w:val="0059552A"/>
    <w:rsid w:val="00596832"/>
    <w:rsid w:val="005A1ECD"/>
    <w:rsid w:val="005A33A7"/>
    <w:rsid w:val="005B00B1"/>
    <w:rsid w:val="005B030D"/>
    <w:rsid w:val="005B1078"/>
    <w:rsid w:val="005B201D"/>
    <w:rsid w:val="005B4B9B"/>
    <w:rsid w:val="005B6C2E"/>
    <w:rsid w:val="005B6E03"/>
    <w:rsid w:val="005C02D1"/>
    <w:rsid w:val="005C1365"/>
    <w:rsid w:val="005C3AC1"/>
    <w:rsid w:val="005C5A17"/>
    <w:rsid w:val="005C6E9F"/>
    <w:rsid w:val="005C76D6"/>
    <w:rsid w:val="005C7D5B"/>
    <w:rsid w:val="005D04F2"/>
    <w:rsid w:val="005D18F1"/>
    <w:rsid w:val="005D3165"/>
    <w:rsid w:val="005D32F1"/>
    <w:rsid w:val="005D536D"/>
    <w:rsid w:val="005E152D"/>
    <w:rsid w:val="005E17CD"/>
    <w:rsid w:val="005E3590"/>
    <w:rsid w:val="005E43EB"/>
    <w:rsid w:val="005E6132"/>
    <w:rsid w:val="005E658C"/>
    <w:rsid w:val="005E7CEB"/>
    <w:rsid w:val="005F0EC0"/>
    <w:rsid w:val="005F6E95"/>
    <w:rsid w:val="005F75CF"/>
    <w:rsid w:val="00600980"/>
    <w:rsid w:val="00600D48"/>
    <w:rsid w:val="00606926"/>
    <w:rsid w:val="00607FCD"/>
    <w:rsid w:val="00610000"/>
    <w:rsid w:val="00610094"/>
    <w:rsid w:val="00610B6E"/>
    <w:rsid w:val="0061645C"/>
    <w:rsid w:val="00622E82"/>
    <w:rsid w:val="00625755"/>
    <w:rsid w:val="006259B2"/>
    <w:rsid w:val="006278EB"/>
    <w:rsid w:val="00633EFD"/>
    <w:rsid w:val="0063498D"/>
    <w:rsid w:val="0063735E"/>
    <w:rsid w:val="00640D23"/>
    <w:rsid w:val="00642207"/>
    <w:rsid w:val="00645F05"/>
    <w:rsid w:val="00650C2E"/>
    <w:rsid w:val="00651BFE"/>
    <w:rsid w:val="00653325"/>
    <w:rsid w:val="006559C9"/>
    <w:rsid w:val="00656A77"/>
    <w:rsid w:val="006606A0"/>
    <w:rsid w:val="006611CF"/>
    <w:rsid w:val="00661683"/>
    <w:rsid w:val="006639E8"/>
    <w:rsid w:val="00663B50"/>
    <w:rsid w:val="00664ADC"/>
    <w:rsid w:val="00666443"/>
    <w:rsid w:val="00671224"/>
    <w:rsid w:val="00672904"/>
    <w:rsid w:val="0067455D"/>
    <w:rsid w:val="00675BD3"/>
    <w:rsid w:val="00676D6D"/>
    <w:rsid w:val="006779A3"/>
    <w:rsid w:val="0068004E"/>
    <w:rsid w:val="00680118"/>
    <w:rsid w:val="006828F5"/>
    <w:rsid w:val="00684DC0"/>
    <w:rsid w:val="0068500A"/>
    <w:rsid w:val="00692694"/>
    <w:rsid w:val="00692F26"/>
    <w:rsid w:val="006936FC"/>
    <w:rsid w:val="006976B3"/>
    <w:rsid w:val="006A016D"/>
    <w:rsid w:val="006A750D"/>
    <w:rsid w:val="006A7F5A"/>
    <w:rsid w:val="006B4EB0"/>
    <w:rsid w:val="006B5BE1"/>
    <w:rsid w:val="006C13C1"/>
    <w:rsid w:val="006C21BD"/>
    <w:rsid w:val="006C2DEA"/>
    <w:rsid w:val="006D27F1"/>
    <w:rsid w:val="006D39A1"/>
    <w:rsid w:val="006D433B"/>
    <w:rsid w:val="006D4B48"/>
    <w:rsid w:val="006D5FF6"/>
    <w:rsid w:val="006E3FDA"/>
    <w:rsid w:val="006E5A8F"/>
    <w:rsid w:val="006E5EFA"/>
    <w:rsid w:val="006E6591"/>
    <w:rsid w:val="006E7A21"/>
    <w:rsid w:val="006E7BA1"/>
    <w:rsid w:val="006F0B0A"/>
    <w:rsid w:val="006F3E54"/>
    <w:rsid w:val="006F4520"/>
    <w:rsid w:val="006F4807"/>
    <w:rsid w:val="006F58F3"/>
    <w:rsid w:val="006F5A05"/>
    <w:rsid w:val="00702E60"/>
    <w:rsid w:val="007037EB"/>
    <w:rsid w:val="00705B30"/>
    <w:rsid w:val="00706D50"/>
    <w:rsid w:val="00707D64"/>
    <w:rsid w:val="00711436"/>
    <w:rsid w:val="00713205"/>
    <w:rsid w:val="00714721"/>
    <w:rsid w:val="00723846"/>
    <w:rsid w:val="00725341"/>
    <w:rsid w:val="00725F7D"/>
    <w:rsid w:val="00727E5B"/>
    <w:rsid w:val="00730031"/>
    <w:rsid w:val="0073257A"/>
    <w:rsid w:val="0073278C"/>
    <w:rsid w:val="0073498B"/>
    <w:rsid w:val="0073596B"/>
    <w:rsid w:val="00741920"/>
    <w:rsid w:val="00741C51"/>
    <w:rsid w:val="00743A7B"/>
    <w:rsid w:val="007447EE"/>
    <w:rsid w:val="007472DF"/>
    <w:rsid w:val="007477C5"/>
    <w:rsid w:val="00750167"/>
    <w:rsid w:val="00752B1F"/>
    <w:rsid w:val="0075423F"/>
    <w:rsid w:val="00754A54"/>
    <w:rsid w:val="007571EF"/>
    <w:rsid w:val="00757BCA"/>
    <w:rsid w:val="00762C39"/>
    <w:rsid w:val="00763334"/>
    <w:rsid w:val="00764874"/>
    <w:rsid w:val="00766F47"/>
    <w:rsid w:val="007715BC"/>
    <w:rsid w:val="00771F3B"/>
    <w:rsid w:val="0077388B"/>
    <w:rsid w:val="007753CE"/>
    <w:rsid w:val="00777025"/>
    <w:rsid w:val="007775F6"/>
    <w:rsid w:val="00780F23"/>
    <w:rsid w:val="0078187E"/>
    <w:rsid w:val="007826FE"/>
    <w:rsid w:val="007839B8"/>
    <w:rsid w:val="00783C1B"/>
    <w:rsid w:val="00783F2B"/>
    <w:rsid w:val="00785846"/>
    <w:rsid w:val="0078709B"/>
    <w:rsid w:val="00791644"/>
    <w:rsid w:val="00792ABA"/>
    <w:rsid w:val="00795F9D"/>
    <w:rsid w:val="007A1168"/>
    <w:rsid w:val="007A3866"/>
    <w:rsid w:val="007A5504"/>
    <w:rsid w:val="007B169D"/>
    <w:rsid w:val="007B3D51"/>
    <w:rsid w:val="007B6840"/>
    <w:rsid w:val="007B79E2"/>
    <w:rsid w:val="007B7DEE"/>
    <w:rsid w:val="007C14A7"/>
    <w:rsid w:val="007C5101"/>
    <w:rsid w:val="007C595B"/>
    <w:rsid w:val="007D09CA"/>
    <w:rsid w:val="007D27AD"/>
    <w:rsid w:val="007D4B1F"/>
    <w:rsid w:val="007D74B7"/>
    <w:rsid w:val="007E0034"/>
    <w:rsid w:val="007E0251"/>
    <w:rsid w:val="007E0E64"/>
    <w:rsid w:val="007E143E"/>
    <w:rsid w:val="007E4A00"/>
    <w:rsid w:val="007E6B93"/>
    <w:rsid w:val="007E7047"/>
    <w:rsid w:val="007E7514"/>
    <w:rsid w:val="007E7961"/>
    <w:rsid w:val="007F1F49"/>
    <w:rsid w:val="007F3FC3"/>
    <w:rsid w:val="007F639D"/>
    <w:rsid w:val="007F6F30"/>
    <w:rsid w:val="007F7CD9"/>
    <w:rsid w:val="008039F2"/>
    <w:rsid w:val="00805DC2"/>
    <w:rsid w:val="00807384"/>
    <w:rsid w:val="00810B35"/>
    <w:rsid w:val="008128FC"/>
    <w:rsid w:val="008130FA"/>
    <w:rsid w:val="0082085D"/>
    <w:rsid w:val="008244B0"/>
    <w:rsid w:val="00825BB2"/>
    <w:rsid w:val="00827A93"/>
    <w:rsid w:val="00830AB0"/>
    <w:rsid w:val="00832207"/>
    <w:rsid w:val="008330D8"/>
    <w:rsid w:val="00833D63"/>
    <w:rsid w:val="00836992"/>
    <w:rsid w:val="008456F0"/>
    <w:rsid w:val="00845CEC"/>
    <w:rsid w:val="00846357"/>
    <w:rsid w:val="00846E9A"/>
    <w:rsid w:val="00850DA7"/>
    <w:rsid w:val="00853C11"/>
    <w:rsid w:val="008607A3"/>
    <w:rsid w:val="0086317F"/>
    <w:rsid w:val="008701FC"/>
    <w:rsid w:val="00871E64"/>
    <w:rsid w:val="0087284A"/>
    <w:rsid w:val="00874203"/>
    <w:rsid w:val="00875E00"/>
    <w:rsid w:val="00881DB4"/>
    <w:rsid w:val="0088534E"/>
    <w:rsid w:val="00885B7C"/>
    <w:rsid w:val="00887413"/>
    <w:rsid w:val="00891B0E"/>
    <w:rsid w:val="00892173"/>
    <w:rsid w:val="008941E1"/>
    <w:rsid w:val="00894697"/>
    <w:rsid w:val="00896FC8"/>
    <w:rsid w:val="00897775"/>
    <w:rsid w:val="00897E3F"/>
    <w:rsid w:val="008A0623"/>
    <w:rsid w:val="008A28CD"/>
    <w:rsid w:val="008A2C57"/>
    <w:rsid w:val="008A3347"/>
    <w:rsid w:val="008A3605"/>
    <w:rsid w:val="008A4D05"/>
    <w:rsid w:val="008A5C63"/>
    <w:rsid w:val="008A5FB4"/>
    <w:rsid w:val="008A7D56"/>
    <w:rsid w:val="008B045F"/>
    <w:rsid w:val="008B485C"/>
    <w:rsid w:val="008B4CAE"/>
    <w:rsid w:val="008B58AB"/>
    <w:rsid w:val="008B657D"/>
    <w:rsid w:val="008B766D"/>
    <w:rsid w:val="008C59AB"/>
    <w:rsid w:val="008C5F2E"/>
    <w:rsid w:val="008D1132"/>
    <w:rsid w:val="008D4A46"/>
    <w:rsid w:val="008D4EBD"/>
    <w:rsid w:val="008D700F"/>
    <w:rsid w:val="008D71A1"/>
    <w:rsid w:val="008E16BA"/>
    <w:rsid w:val="008E384F"/>
    <w:rsid w:val="008F01FE"/>
    <w:rsid w:val="008F5D20"/>
    <w:rsid w:val="008F7989"/>
    <w:rsid w:val="009014B3"/>
    <w:rsid w:val="00903648"/>
    <w:rsid w:val="00907461"/>
    <w:rsid w:val="009103C4"/>
    <w:rsid w:val="00911E3B"/>
    <w:rsid w:val="009123B2"/>
    <w:rsid w:val="009150CD"/>
    <w:rsid w:val="00915FA3"/>
    <w:rsid w:val="00920935"/>
    <w:rsid w:val="00921245"/>
    <w:rsid w:val="00924944"/>
    <w:rsid w:val="00925D9F"/>
    <w:rsid w:val="009274BF"/>
    <w:rsid w:val="0093162F"/>
    <w:rsid w:val="009321BC"/>
    <w:rsid w:val="00933995"/>
    <w:rsid w:val="00940288"/>
    <w:rsid w:val="009424E4"/>
    <w:rsid w:val="00942593"/>
    <w:rsid w:val="00945110"/>
    <w:rsid w:val="009468AE"/>
    <w:rsid w:val="00947AF1"/>
    <w:rsid w:val="00950846"/>
    <w:rsid w:val="009512EC"/>
    <w:rsid w:val="00951D0E"/>
    <w:rsid w:val="00952EBD"/>
    <w:rsid w:val="00953AC2"/>
    <w:rsid w:val="009569C3"/>
    <w:rsid w:val="00957AC9"/>
    <w:rsid w:val="00960AAD"/>
    <w:rsid w:val="00965B56"/>
    <w:rsid w:val="00970C5C"/>
    <w:rsid w:val="00970E21"/>
    <w:rsid w:val="00971817"/>
    <w:rsid w:val="009735C2"/>
    <w:rsid w:val="0097719E"/>
    <w:rsid w:val="00980663"/>
    <w:rsid w:val="009840AE"/>
    <w:rsid w:val="00986F1B"/>
    <w:rsid w:val="00990883"/>
    <w:rsid w:val="00990A40"/>
    <w:rsid w:val="0099178C"/>
    <w:rsid w:val="009921F5"/>
    <w:rsid w:val="009962B8"/>
    <w:rsid w:val="00996968"/>
    <w:rsid w:val="009A2667"/>
    <w:rsid w:val="009A3A1A"/>
    <w:rsid w:val="009A7930"/>
    <w:rsid w:val="009B5A42"/>
    <w:rsid w:val="009B618D"/>
    <w:rsid w:val="009B7CFD"/>
    <w:rsid w:val="009C3D38"/>
    <w:rsid w:val="009C682B"/>
    <w:rsid w:val="009D606D"/>
    <w:rsid w:val="009E15B7"/>
    <w:rsid w:val="009E1701"/>
    <w:rsid w:val="009E3A96"/>
    <w:rsid w:val="009E57FB"/>
    <w:rsid w:val="009E6B61"/>
    <w:rsid w:val="009F3709"/>
    <w:rsid w:val="009F7480"/>
    <w:rsid w:val="00A01070"/>
    <w:rsid w:val="00A018D8"/>
    <w:rsid w:val="00A06384"/>
    <w:rsid w:val="00A107EF"/>
    <w:rsid w:val="00A14C37"/>
    <w:rsid w:val="00A151FC"/>
    <w:rsid w:val="00A160C7"/>
    <w:rsid w:val="00A170AA"/>
    <w:rsid w:val="00A17896"/>
    <w:rsid w:val="00A17F00"/>
    <w:rsid w:val="00A17F19"/>
    <w:rsid w:val="00A21973"/>
    <w:rsid w:val="00A22F6D"/>
    <w:rsid w:val="00A23AE3"/>
    <w:rsid w:val="00A23C76"/>
    <w:rsid w:val="00A25D7E"/>
    <w:rsid w:val="00A25E29"/>
    <w:rsid w:val="00A27112"/>
    <w:rsid w:val="00A30D64"/>
    <w:rsid w:val="00A3174F"/>
    <w:rsid w:val="00A32134"/>
    <w:rsid w:val="00A35B9A"/>
    <w:rsid w:val="00A36475"/>
    <w:rsid w:val="00A36826"/>
    <w:rsid w:val="00A402D3"/>
    <w:rsid w:val="00A4055B"/>
    <w:rsid w:val="00A42230"/>
    <w:rsid w:val="00A43991"/>
    <w:rsid w:val="00A4549F"/>
    <w:rsid w:val="00A45CDF"/>
    <w:rsid w:val="00A473E9"/>
    <w:rsid w:val="00A519B4"/>
    <w:rsid w:val="00A551BE"/>
    <w:rsid w:val="00A63C29"/>
    <w:rsid w:val="00A64B3C"/>
    <w:rsid w:val="00A657CD"/>
    <w:rsid w:val="00A7084C"/>
    <w:rsid w:val="00A7730C"/>
    <w:rsid w:val="00A77624"/>
    <w:rsid w:val="00A80240"/>
    <w:rsid w:val="00A809F1"/>
    <w:rsid w:val="00A80D99"/>
    <w:rsid w:val="00A818E8"/>
    <w:rsid w:val="00A82918"/>
    <w:rsid w:val="00A846FE"/>
    <w:rsid w:val="00A86339"/>
    <w:rsid w:val="00A871AA"/>
    <w:rsid w:val="00A9006D"/>
    <w:rsid w:val="00A90361"/>
    <w:rsid w:val="00A93B90"/>
    <w:rsid w:val="00A95935"/>
    <w:rsid w:val="00A960D3"/>
    <w:rsid w:val="00A96884"/>
    <w:rsid w:val="00A969EE"/>
    <w:rsid w:val="00AA0468"/>
    <w:rsid w:val="00AA31D8"/>
    <w:rsid w:val="00AA3831"/>
    <w:rsid w:val="00AB0AFA"/>
    <w:rsid w:val="00AB0DD0"/>
    <w:rsid w:val="00AB178E"/>
    <w:rsid w:val="00AB5295"/>
    <w:rsid w:val="00AB67DD"/>
    <w:rsid w:val="00AB6CCE"/>
    <w:rsid w:val="00AB70A9"/>
    <w:rsid w:val="00AC767F"/>
    <w:rsid w:val="00AC7AD2"/>
    <w:rsid w:val="00AC7C5C"/>
    <w:rsid w:val="00AD068F"/>
    <w:rsid w:val="00AD0D3F"/>
    <w:rsid w:val="00AD49C7"/>
    <w:rsid w:val="00AD6AE8"/>
    <w:rsid w:val="00AD7471"/>
    <w:rsid w:val="00AE2874"/>
    <w:rsid w:val="00AE3A1D"/>
    <w:rsid w:val="00AE54CB"/>
    <w:rsid w:val="00AE5FD6"/>
    <w:rsid w:val="00AF1297"/>
    <w:rsid w:val="00AF2AE9"/>
    <w:rsid w:val="00AF2BED"/>
    <w:rsid w:val="00AF3BA9"/>
    <w:rsid w:val="00AF577A"/>
    <w:rsid w:val="00AF6324"/>
    <w:rsid w:val="00AF6649"/>
    <w:rsid w:val="00B04840"/>
    <w:rsid w:val="00B05633"/>
    <w:rsid w:val="00B07587"/>
    <w:rsid w:val="00B07A92"/>
    <w:rsid w:val="00B10743"/>
    <w:rsid w:val="00B1291D"/>
    <w:rsid w:val="00B13A0F"/>
    <w:rsid w:val="00B13F0B"/>
    <w:rsid w:val="00B14F1E"/>
    <w:rsid w:val="00B17741"/>
    <w:rsid w:val="00B22C9C"/>
    <w:rsid w:val="00B254D1"/>
    <w:rsid w:val="00B3085C"/>
    <w:rsid w:val="00B308A3"/>
    <w:rsid w:val="00B32C26"/>
    <w:rsid w:val="00B36FF2"/>
    <w:rsid w:val="00B43616"/>
    <w:rsid w:val="00B4781C"/>
    <w:rsid w:val="00B5047D"/>
    <w:rsid w:val="00B52BFC"/>
    <w:rsid w:val="00B533E2"/>
    <w:rsid w:val="00B572FA"/>
    <w:rsid w:val="00B609CF"/>
    <w:rsid w:val="00B60EBA"/>
    <w:rsid w:val="00B63E50"/>
    <w:rsid w:val="00B64010"/>
    <w:rsid w:val="00B64625"/>
    <w:rsid w:val="00B65FFF"/>
    <w:rsid w:val="00B666CC"/>
    <w:rsid w:val="00B67051"/>
    <w:rsid w:val="00B714A6"/>
    <w:rsid w:val="00B724DF"/>
    <w:rsid w:val="00B744B0"/>
    <w:rsid w:val="00B745C1"/>
    <w:rsid w:val="00B81A3A"/>
    <w:rsid w:val="00B829A2"/>
    <w:rsid w:val="00B85F2F"/>
    <w:rsid w:val="00B86315"/>
    <w:rsid w:val="00B8718A"/>
    <w:rsid w:val="00B9013C"/>
    <w:rsid w:val="00B90391"/>
    <w:rsid w:val="00B904F4"/>
    <w:rsid w:val="00B9263D"/>
    <w:rsid w:val="00B93E03"/>
    <w:rsid w:val="00B950D3"/>
    <w:rsid w:val="00B97D63"/>
    <w:rsid w:val="00BA354C"/>
    <w:rsid w:val="00BA601E"/>
    <w:rsid w:val="00BB232A"/>
    <w:rsid w:val="00BB3DC2"/>
    <w:rsid w:val="00BB575C"/>
    <w:rsid w:val="00BB6949"/>
    <w:rsid w:val="00BB7B96"/>
    <w:rsid w:val="00BC1192"/>
    <w:rsid w:val="00BC1D67"/>
    <w:rsid w:val="00BC39D2"/>
    <w:rsid w:val="00BC6841"/>
    <w:rsid w:val="00BC7924"/>
    <w:rsid w:val="00BD0697"/>
    <w:rsid w:val="00BD1634"/>
    <w:rsid w:val="00BD3754"/>
    <w:rsid w:val="00BD3DE4"/>
    <w:rsid w:val="00BE1EE9"/>
    <w:rsid w:val="00BE2843"/>
    <w:rsid w:val="00BE38E5"/>
    <w:rsid w:val="00BF0A63"/>
    <w:rsid w:val="00BF0A6B"/>
    <w:rsid w:val="00BF20A9"/>
    <w:rsid w:val="00BF3087"/>
    <w:rsid w:val="00BF6F7F"/>
    <w:rsid w:val="00BF78FD"/>
    <w:rsid w:val="00C00C26"/>
    <w:rsid w:val="00C00C5F"/>
    <w:rsid w:val="00C01B94"/>
    <w:rsid w:val="00C0208E"/>
    <w:rsid w:val="00C02C44"/>
    <w:rsid w:val="00C02CF1"/>
    <w:rsid w:val="00C0494D"/>
    <w:rsid w:val="00C07B94"/>
    <w:rsid w:val="00C1085C"/>
    <w:rsid w:val="00C109F5"/>
    <w:rsid w:val="00C1490A"/>
    <w:rsid w:val="00C14FC3"/>
    <w:rsid w:val="00C25A49"/>
    <w:rsid w:val="00C25D70"/>
    <w:rsid w:val="00C31971"/>
    <w:rsid w:val="00C32A22"/>
    <w:rsid w:val="00C33DE2"/>
    <w:rsid w:val="00C35356"/>
    <w:rsid w:val="00C35C20"/>
    <w:rsid w:val="00C35DA7"/>
    <w:rsid w:val="00C41707"/>
    <w:rsid w:val="00C45D9B"/>
    <w:rsid w:val="00C465DB"/>
    <w:rsid w:val="00C466C4"/>
    <w:rsid w:val="00C50757"/>
    <w:rsid w:val="00C514CA"/>
    <w:rsid w:val="00C536D5"/>
    <w:rsid w:val="00C54E8A"/>
    <w:rsid w:val="00C63228"/>
    <w:rsid w:val="00C645DD"/>
    <w:rsid w:val="00C67EBB"/>
    <w:rsid w:val="00C74A2B"/>
    <w:rsid w:val="00C76D73"/>
    <w:rsid w:val="00C770F8"/>
    <w:rsid w:val="00C82234"/>
    <w:rsid w:val="00C8239B"/>
    <w:rsid w:val="00C87E4C"/>
    <w:rsid w:val="00C93F84"/>
    <w:rsid w:val="00C95CFF"/>
    <w:rsid w:val="00C96BC9"/>
    <w:rsid w:val="00C96BEA"/>
    <w:rsid w:val="00C97260"/>
    <w:rsid w:val="00C97B38"/>
    <w:rsid w:val="00CA1E0A"/>
    <w:rsid w:val="00CA6AFA"/>
    <w:rsid w:val="00CB4C9C"/>
    <w:rsid w:val="00CB4D6A"/>
    <w:rsid w:val="00CB4E77"/>
    <w:rsid w:val="00CB5458"/>
    <w:rsid w:val="00CB6801"/>
    <w:rsid w:val="00CB6D96"/>
    <w:rsid w:val="00CC3BE8"/>
    <w:rsid w:val="00CC3EFF"/>
    <w:rsid w:val="00CC5225"/>
    <w:rsid w:val="00CC5AB4"/>
    <w:rsid w:val="00CC73EF"/>
    <w:rsid w:val="00CC7BE2"/>
    <w:rsid w:val="00CC7FB9"/>
    <w:rsid w:val="00CD1CDF"/>
    <w:rsid w:val="00CD4C0D"/>
    <w:rsid w:val="00CD62EA"/>
    <w:rsid w:val="00CE4426"/>
    <w:rsid w:val="00CE76E1"/>
    <w:rsid w:val="00CF0B62"/>
    <w:rsid w:val="00CF1D97"/>
    <w:rsid w:val="00CF3190"/>
    <w:rsid w:val="00CF5674"/>
    <w:rsid w:val="00CF5949"/>
    <w:rsid w:val="00CF685B"/>
    <w:rsid w:val="00D018AF"/>
    <w:rsid w:val="00D02341"/>
    <w:rsid w:val="00D028CA"/>
    <w:rsid w:val="00D03948"/>
    <w:rsid w:val="00D05347"/>
    <w:rsid w:val="00D06610"/>
    <w:rsid w:val="00D06C19"/>
    <w:rsid w:val="00D10B33"/>
    <w:rsid w:val="00D11701"/>
    <w:rsid w:val="00D14B7B"/>
    <w:rsid w:val="00D14BF5"/>
    <w:rsid w:val="00D15DCA"/>
    <w:rsid w:val="00D16933"/>
    <w:rsid w:val="00D16F30"/>
    <w:rsid w:val="00D172FE"/>
    <w:rsid w:val="00D17384"/>
    <w:rsid w:val="00D210E3"/>
    <w:rsid w:val="00D23486"/>
    <w:rsid w:val="00D2659A"/>
    <w:rsid w:val="00D30FCA"/>
    <w:rsid w:val="00D3325E"/>
    <w:rsid w:val="00D34697"/>
    <w:rsid w:val="00D346C4"/>
    <w:rsid w:val="00D375A0"/>
    <w:rsid w:val="00D37D23"/>
    <w:rsid w:val="00D416D7"/>
    <w:rsid w:val="00D41D3E"/>
    <w:rsid w:val="00D44234"/>
    <w:rsid w:val="00D459CA"/>
    <w:rsid w:val="00D50069"/>
    <w:rsid w:val="00D518FD"/>
    <w:rsid w:val="00D52BB5"/>
    <w:rsid w:val="00D559C3"/>
    <w:rsid w:val="00D600A4"/>
    <w:rsid w:val="00D61A53"/>
    <w:rsid w:val="00D62BE1"/>
    <w:rsid w:val="00D64360"/>
    <w:rsid w:val="00D671B0"/>
    <w:rsid w:val="00D72BC3"/>
    <w:rsid w:val="00D73914"/>
    <w:rsid w:val="00D74F06"/>
    <w:rsid w:val="00D75587"/>
    <w:rsid w:val="00D76EFD"/>
    <w:rsid w:val="00D774EC"/>
    <w:rsid w:val="00D80A7F"/>
    <w:rsid w:val="00D813C8"/>
    <w:rsid w:val="00D817E5"/>
    <w:rsid w:val="00D82923"/>
    <w:rsid w:val="00D8347C"/>
    <w:rsid w:val="00D855AF"/>
    <w:rsid w:val="00D903F5"/>
    <w:rsid w:val="00D90C4F"/>
    <w:rsid w:val="00D93592"/>
    <w:rsid w:val="00D93D46"/>
    <w:rsid w:val="00D94BC0"/>
    <w:rsid w:val="00D95778"/>
    <w:rsid w:val="00D967AB"/>
    <w:rsid w:val="00D9785F"/>
    <w:rsid w:val="00D979E5"/>
    <w:rsid w:val="00DA252E"/>
    <w:rsid w:val="00DA26CF"/>
    <w:rsid w:val="00DA2E6E"/>
    <w:rsid w:val="00DA4A32"/>
    <w:rsid w:val="00DA4A76"/>
    <w:rsid w:val="00DA7EEF"/>
    <w:rsid w:val="00DB1542"/>
    <w:rsid w:val="00DB22C9"/>
    <w:rsid w:val="00DB5EF7"/>
    <w:rsid w:val="00DB7FE3"/>
    <w:rsid w:val="00DC1CB7"/>
    <w:rsid w:val="00DC2CE1"/>
    <w:rsid w:val="00DC42A3"/>
    <w:rsid w:val="00DC557C"/>
    <w:rsid w:val="00DC62D1"/>
    <w:rsid w:val="00DC68F4"/>
    <w:rsid w:val="00DC6FE5"/>
    <w:rsid w:val="00DD31A9"/>
    <w:rsid w:val="00DD3735"/>
    <w:rsid w:val="00DD5A1A"/>
    <w:rsid w:val="00DD69D0"/>
    <w:rsid w:val="00DE105A"/>
    <w:rsid w:val="00DE17A0"/>
    <w:rsid w:val="00DE3C8A"/>
    <w:rsid w:val="00DE61D4"/>
    <w:rsid w:val="00DF4026"/>
    <w:rsid w:val="00DF4F02"/>
    <w:rsid w:val="00E00862"/>
    <w:rsid w:val="00E11E4C"/>
    <w:rsid w:val="00E12C63"/>
    <w:rsid w:val="00E13471"/>
    <w:rsid w:val="00E13B7D"/>
    <w:rsid w:val="00E226A9"/>
    <w:rsid w:val="00E240B6"/>
    <w:rsid w:val="00E24E6C"/>
    <w:rsid w:val="00E326C9"/>
    <w:rsid w:val="00E3471C"/>
    <w:rsid w:val="00E36D2A"/>
    <w:rsid w:val="00E37DEC"/>
    <w:rsid w:val="00E40F6D"/>
    <w:rsid w:val="00E459C9"/>
    <w:rsid w:val="00E50C39"/>
    <w:rsid w:val="00E515F0"/>
    <w:rsid w:val="00E52405"/>
    <w:rsid w:val="00E535E7"/>
    <w:rsid w:val="00E54BB3"/>
    <w:rsid w:val="00E5650D"/>
    <w:rsid w:val="00E56BA3"/>
    <w:rsid w:val="00E66DDA"/>
    <w:rsid w:val="00E67627"/>
    <w:rsid w:val="00E729DF"/>
    <w:rsid w:val="00E72FFF"/>
    <w:rsid w:val="00E7435B"/>
    <w:rsid w:val="00E74AC1"/>
    <w:rsid w:val="00E74EAE"/>
    <w:rsid w:val="00E77037"/>
    <w:rsid w:val="00E77F55"/>
    <w:rsid w:val="00E84A74"/>
    <w:rsid w:val="00E85856"/>
    <w:rsid w:val="00E862A3"/>
    <w:rsid w:val="00E86C1B"/>
    <w:rsid w:val="00E90140"/>
    <w:rsid w:val="00E90167"/>
    <w:rsid w:val="00E9241A"/>
    <w:rsid w:val="00E92A8E"/>
    <w:rsid w:val="00E92E97"/>
    <w:rsid w:val="00E94B27"/>
    <w:rsid w:val="00E969B0"/>
    <w:rsid w:val="00EA2C34"/>
    <w:rsid w:val="00EA33C9"/>
    <w:rsid w:val="00EA3720"/>
    <w:rsid w:val="00EA615A"/>
    <w:rsid w:val="00EB0E7C"/>
    <w:rsid w:val="00EB1DA4"/>
    <w:rsid w:val="00EB2ED6"/>
    <w:rsid w:val="00EB312D"/>
    <w:rsid w:val="00EB3782"/>
    <w:rsid w:val="00EC7CE9"/>
    <w:rsid w:val="00ED0C58"/>
    <w:rsid w:val="00ED2E5E"/>
    <w:rsid w:val="00ED3F61"/>
    <w:rsid w:val="00ED4317"/>
    <w:rsid w:val="00ED432B"/>
    <w:rsid w:val="00ED56D1"/>
    <w:rsid w:val="00EE1851"/>
    <w:rsid w:val="00EE257F"/>
    <w:rsid w:val="00EE6F9A"/>
    <w:rsid w:val="00EE729A"/>
    <w:rsid w:val="00EF23D8"/>
    <w:rsid w:val="00EF2B03"/>
    <w:rsid w:val="00EF36BB"/>
    <w:rsid w:val="00EF4062"/>
    <w:rsid w:val="00EF549D"/>
    <w:rsid w:val="00F00BB8"/>
    <w:rsid w:val="00F02052"/>
    <w:rsid w:val="00F026EE"/>
    <w:rsid w:val="00F0354A"/>
    <w:rsid w:val="00F03A96"/>
    <w:rsid w:val="00F04E9C"/>
    <w:rsid w:val="00F054EE"/>
    <w:rsid w:val="00F063AB"/>
    <w:rsid w:val="00F068B6"/>
    <w:rsid w:val="00F10F7A"/>
    <w:rsid w:val="00F116D4"/>
    <w:rsid w:val="00F15234"/>
    <w:rsid w:val="00F1774E"/>
    <w:rsid w:val="00F20AC8"/>
    <w:rsid w:val="00F21B6F"/>
    <w:rsid w:val="00F26588"/>
    <w:rsid w:val="00F314D0"/>
    <w:rsid w:val="00F321D7"/>
    <w:rsid w:val="00F33D97"/>
    <w:rsid w:val="00F366D6"/>
    <w:rsid w:val="00F36704"/>
    <w:rsid w:val="00F37FD7"/>
    <w:rsid w:val="00F400FB"/>
    <w:rsid w:val="00F42ACC"/>
    <w:rsid w:val="00F431F4"/>
    <w:rsid w:val="00F435B3"/>
    <w:rsid w:val="00F51751"/>
    <w:rsid w:val="00F53A49"/>
    <w:rsid w:val="00F55259"/>
    <w:rsid w:val="00F5529A"/>
    <w:rsid w:val="00F56F1D"/>
    <w:rsid w:val="00F61C17"/>
    <w:rsid w:val="00F6206E"/>
    <w:rsid w:val="00F705BD"/>
    <w:rsid w:val="00F742B3"/>
    <w:rsid w:val="00F75CFB"/>
    <w:rsid w:val="00F8108C"/>
    <w:rsid w:val="00F84A30"/>
    <w:rsid w:val="00F84AF7"/>
    <w:rsid w:val="00F85261"/>
    <w:rsid w:val="00F87E19"/>
    <w:rsid w:val="00F903FC"/>
    <w:rsid w:val="00F967D5"/>
    <w:rsid w:val="00FA219D"/>
    <w:rsid w:val="00FA3D93"/>
    <w:rsid w:val="00FA4B0A"/>
    <w:rsid w:val="00FB1B13"/>
    <w:rsid w:val="00FB2406"/>
    <w:rsid w:val="00FB3902"/>
    <w:rsid w:val="00FB4138"/>
    <w:rsid w:val="00FB5797"/>
    <w:rsid w:val="00FB7AEA"/>
    <w:rsid w:val="00FC35E5"/>
    <w:rsid w:val="00FC4AE8"/>
    <w:rsid w:val="00FC4B5C"/>
    <w:rsid w:val="00FC657F"/>
    <w:rsid w:val="00FC7375"/>
    <w:rsid w:val="00FD1807"/>
    <w:rsid w:val="00FD327D"/>
    <w:rsid w:val="00FD725F"/>
    <w:rsid w:val="00FE0B09"/>
    <w:rsid w:val="00FE1685"/>
    <w:rsid w:val="00FE18DD"/>
    <w:rsid w:val="00FE21FE"/>
    <w:rsid w:val="00FE426D"/>
    <w:rsid w:val="00FE42F0"/>
    <w:rsid w:val="00FE511E"/>
    <w:rsid w:val="00FE56C7"/>
    <w:rsid w:val="00FE5752"/>
    <w:rsid w:val="00FE5BE3"/>
    <w:rsid w:val="00FE6D27"/>
    <w:rsid w:val="00FF248D"/>
    <w:rsid w:val="00FF3C74"/>
    <w:rsid w:val="00F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yle="mso-position-horizontal-relative:left-margin-area;mso-position-vertical-relative:line;mso-height-relative:margin;v-text-anchor:middle" fillcolor="none [664]" stroke="f">
      <v:fill color="none [664]" color2="none [2376]"/>
      <v:stroke weight="0" on="f"/>
      <v:imagedata embosscolor="shadow add(51)"/>
      <v:shadow on="t" type="perspective" color="none [1608]" offset="1pt" offset2="-3pt"/>
      <v:textbox style="layout-flow:vertical;mso-layout-flow-alt:bottom-to-top" inset="0,0,0,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B0"/>
  </w:style>
  <w:style w:type="paragraph" w:styleId="Heading1">
    <w:name w:val="heading 1"/>
    <w:basedOn w:val="Normal"/>
    <w:next w:val="Normal"/>
    <w:link w:val="Heading1Char"/>
    <w:uiPriority w:val="9"/>
    <w:qFormat/>
    <w:rsid w:val="00F1523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3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B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971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3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3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3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3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3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34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234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5BC"/>
    <w:rPr>
      <w:rFonts w:asciiTheme="majorHAnsi" w:eastAsiaTheme="majorEastAsia" w:hAnsiTheme="majorHAnsi" w:cstheme="majorBidi"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31971"/>
    <w:rPr>
      <w:rFonts w:eastAsiaTheme="majorEastAsia" w:cstheme="majorBidi"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3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904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672904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168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1168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6B4EB0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6B4EB0"/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A3831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04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A3831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A3831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6729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72904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A3831"/>
    <w:rPr>
      <w:b/>
      <w:bCs/>
      <w:sz w:val="18"/>
      <w:szCs w:val="18"/>
    </w:rPr>
  </w:style>
  <w:style w:type="paragraph" w:customStyle="1" w:styleId="Reflist">
    <w:name w:val="Reflist"/>
    <w:basedOn w:val="BodyText"/>
    <w:rsid w:val="00672904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672904"/>
    <w:pPr>
      <w:spacing w:after="0" w:line="24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672904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904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729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66E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1B76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3782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3782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14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140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74F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4F06"/>
  </w:style>
  <w:style w:type="character" w:styleId="PlaceholderText">
    <w:name w:val="Placeholder Text"/>
    <w:basedOn w:val="DefaultParagraphFont"/>
    <w:uiPriority w:val="99"/>
    <w:semiHidden/>
    <w:rsid w:val="001F10B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74F0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004E"/>
  </w:style>
  <w:style w:type="character" w:styleId="Emphasis">
    <w:name w:val="Emphasis"/>
    <w:uiPriority w:val="20"/>
    <w:qFormat/>
    <w:rsid w:val="00AA383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A383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383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3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3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383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383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3831"/>
    <w:rPr>
      <w:smallCaps/>
    </w:rPr>
  </w:style>
  <w:style w:type="character" w:styleId="IntenseReference">
    <w:name w:val="Intense Reference"/>
    <w:uiPriority w:val="32"/>
    <w:qFormat/>
    <w:rsid w:val="00AA3831"/>
    <w:rPr>
      <w:b/>
      <w:bCs/>
      <w:smallCaps/>
      <w:color w:val="auto"/>
    </w:rPr>
  </w:style>
  <w:style w:type="character" w:styleId="BookTitle">
    <w:name w:val="Book Title"/>
    <w:uiPriority w:val="33"/>
    <w:qFormat/>
    <w:rsid w:val="00AA383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3831"/>
    <w:pPr>
      <w:outlineLvl w:val="9"/>
    </w:pPr>
  </w:style>
  <w:style w:type="paragraph" w:customStyle="1" w:styleId="AddressList">
    <w:name w:val="AddressList"/>
    <w:basedOn w:val="Normal"/>
    <w:qFormat/>
    <w:rsid w:val="007A1168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47628D"/>
    <w:pPr>
      <w:ind w:firstLine="0"/>
      <w:jc w:val="both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B0"/>
  </w:style>
  <w:style w:type="paragraph" w:styleId="Heading1">
    <w:name w:val="heading 1"/>
    <w:basedOn w:val="Normal"/>
    <w:next w:val="Normal"/>
    <w:link w:val="Heading1Char"/>
    <w:uiPriority w:val="9"/>
    <w:qFormat/>
    <w:rsid w:val="00F15234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34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B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1971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3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3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3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3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3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234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5234"/>
    <w:rPr>
      <w:rFonts w:asciiTheme="majorHAnsi" w:eastAsiaTheme="majorEastAsia" w:hAnsiTheme="majorHAnsi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5BC"/>
    <w:rPr>
      <w:rFonts w:asciiTheme="majorHAnsi" w:eastAsiaTheme="majorEastAsia" w:hAnsiTheme="majorHAnsi" w:cstheme="majorBidi"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31971"/>
    <w:rPr>
      <w:rFonts w:eastAsiaTheme="majorEastAsia" w:cstheme="majorBidi"/>
      <w:bCs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3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31"/>
    <w:rPr>
      <w:rFonts w:asciiTheme="majorHAnsi" w:eastAsiaTheme="majorEastAsia" w:hAnsiTheme="majorHAnsi" w:cstheme="majorBidi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2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904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672904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1168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1168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6B4EB0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6B4EB0"/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A3831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9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04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A3831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A3831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6729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72904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A3831"/>
    <w:rPr>
      <w:b/>
      <w:bCs/>
      <w:sz w:val="18"/>
      <w:szCs w:val="18"/>
    </w:rPr>
  </w:style>
  <w:style w:type="paragraph" w:customStyle="1" w:styleId="Reflist">
    <w:name w:val="Reflist"/>
    <w:basedOn w:val="BodyText"/>
    <w:rsid w:val="00672904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672904"/>
    <w:pPr>
      <w:spacing w:after="0" w:line="24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672904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2904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7290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66E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1B766E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B3782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3782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140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E901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140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D74F0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4F06"/>
  </w:style>
  <w:style w:type="character" w:styleId="PlaceholderText">
    <w:name w:val="Placeholder Text"/>
    <w:basedOn w:val="DefaultParagraphFont"/>
    <w:uiPriority w:val="99"/>
    <w:semiHidden/>
    <w:rsid w:val="001F10B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74F0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004E"/>
  </w:style>
  <w:style w:type="character" w:styleId="Emphasis">
    <w:name w:val="Emphasis"/>
    <w:uiPriority w:val="20"/>
    <w:qFormat/>
    <w:rsid w:val="00AA3831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A383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3831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3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3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383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383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3831"/>
    <w:rPr>
      <w:smallCaps/>
    </w:rPr>
  </w:style>
  <w:style w:type="character" w:styleId="IntenseReference">
    <w:name w:val="Intense Reference"/>
    <w:uiPriority w:val="32"/>
    <w:qFormat/>
    <w:rsid w:val="00AA3831"/>
    <w:rPr>
      <w:b/>
      <w:bCs/>
      <w:smallCaps/>
      <w:color w:val="auto"/>
    </w:rPr>
  </w:style>
  <w:style w:type="character" w:styleId="BookTitle">
    <w:name w:val="Book Title"/>
    <w:uiPriority w:val="33"/>
    <w:qFormat/>
    <w:rsid w:val="00AA383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3831"/>
    <w:pPr>
      <w:outlineLvl w:val="9"/>
    </w:pPr>
  </w:style>
  <w:style w:type="paragraph" w:customStyle="1" w:styleId="AddressList">
    <w:name w:val="AddressList"/>
    <w:basedOn w:val="Normal"/>
    <w:qFormat/>
    <w:rsid w:val="007A1168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47628D"/>
    <w:pPr>
      <w:ind w:firstLine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4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75A6DC-9FD9-42C6-AB25-CDBF2C525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l, David (CMIS, Hobart)</dc:creator>
  <cp:lastModifiedBy>Peel, David (CCI, Hobart)</cp:lastModifiedBy>
  <cp:revision>7</cp:revision>
  <cp:lastPrinted>2013-01-21T00:19:00Z</cp:lastPrinted>
  <dcterms:created xsi:type="dcterms:W3CDTF">2013-10-18T05:50:00Z</dcterms:created>
  <dcterms:modified xsi:type="dcterms:W3CDTF">2014-04-12T02:12:00Z</dcterms:modified>
</cp:coreProperties>
</file>